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0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K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G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7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MACTIS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LRPSSHSP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PPS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SSSSSFFS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GWAH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FMSLSVSF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SSSQYNKK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RFGRLV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AA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S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9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FGRAP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YYEI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RKAA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6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FGRAP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D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YYEI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QD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KKAYR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FGRAP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D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YYEI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KKAYRKAA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2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AIIPCGSTW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ARWGVQPQ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PKSFTVTN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SASPFCFS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IRALASPN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FFCQESLQ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FSSVSNKN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QRR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LV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AEK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R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5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FG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D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YEI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KAYRKA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7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FGRAP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D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Y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QD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KKAYRKAA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ind w:left="1980" w:hanging="1980"/>
        <w:jc w:val="left"/>
        <w:rPr>
          <w:rFonts w:ascii="Courier New" w:hAnsi="Courier New" w:cs="Courier New"/>
          <w:b/>
          <w:b/>
          <w:kern w:val="0"/>
          <w:szCs w:val="21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2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D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YY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Q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KKAYRKAA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ind w:firstLine="2070"/>
        <w:jc w:val="left"/>
        <w:rPr>
          <w:rFonts w:ascii="Courier New" w:hAnsi="Courier New" w:cs="Courier New"/>
          <w:b/>
          <w:b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b/>
          <w:color w:val="000000"/>
          <w:kern w:val="0"/>
          <w:sz w:val="18"/>
          <w:szCs w:val="18"/>
        </w:rPr>
      </w:r>
    </w:p>
    <w:p>
      <w:pPr>
        <w:pStyle w:val="Normal"/>
        <w:autoSpaceDE w:val="false"/>
        <w:ind w:firstLine="2415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en-US" w:eastAsia="en-US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71905</wp:posOffset>
                </wp:positionH>
                <wp:positionV relativeFrom="paragraph">
                  <wp:posOffset>89535</wp:posOffset>
                </wp:positionV>
                <wp:extent cx="247650" cy="1238250"/>
                <wp:effectExtent l="9525" t="9525" r="10160" b="1016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238400"/>
                        </a:xfrm>
                        <a:prstGeom prst="flowChartProcess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00.15pt;margin-top:7.05pt;width:19.45pt;height:97.45pt;mso-wrap-style:none;v-text-anchor:middle" type="_x0000_t109">
                <v:fill o:detectmouseclick="t" on="false"/>
                <v:stroke color="red" weight="19080" joinstyle="miter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0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N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EA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EV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NNMNN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G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G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P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D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RNADI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------NR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ED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V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7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N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D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EKFK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EVLS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QY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YT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G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G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RST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E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FSASI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9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NHPDKGG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E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QAYEVLSD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EIYDQY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DAL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M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GG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DP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I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F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GGG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GR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RGEDVVHP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VSLEDLYN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6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NHPDKGG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EKFK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Q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SD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KREIYDQY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DALKEG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R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DP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I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F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GGG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GR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RGEDVV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VSLEDLYN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3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NHPDKGG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EKFK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QAYEVLSD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KREIYDQY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DALKEGM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GG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DP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I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F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GGG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GR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RGEDVVHP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VSLEDLYN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2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N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GA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FK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EVLS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-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FS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G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GG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SRSR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E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V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5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NHPDKGG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EKFK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QAYEVLS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EIYDQY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DALKEGM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GG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DP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I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F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GR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RGEDVVHP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VSLEDL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7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NHPDKGG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EKFK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Q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SD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KREIYDQY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DALKEGM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GG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DP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I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F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GGG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GR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RGED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VSLEDLYN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2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HPDKGG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EKFK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AYEVLSD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YDQY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DALKEGM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I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F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G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GGG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GEDVV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EDLYN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ind w:firstLine="90"/>
        <w:jc w:val="left"/>
        <w:rPr>
          <w:rFonts w:ascii="Courier New" w:hAnsi="Courier New" w:cs="Courier New"/>
          <w:b/>
          <w:b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b/>
          <w:color w:val="000000"/>
          <w:kern w:val="0"/>
          <w:sz w:val="18"/>
          <w:szCs w:val="18"/>
        </w:rPr>
      </w:r>
    </w:p>
    <w:p>
      <w:pPr>
        <w:pStyle w:val="Normal"/>
        <w:autoSpaceDE w:val="false"/>
        <w:ind w:firstLine="3675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95805</wp:posOffset>
                </wp:positionH>
                <wp:positionV relativeFrom="paragraph">
                  <wp:posOffset>93345</wp:posOffset>
                </wp:positionV>
                <wp:extent cx="581025" cy="1244600"/>
                <wp:effectExtent l="10160" t="9525" r="889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040" cy="12445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ff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7.15pt;margin-top:7.35pt;width:45.7pt;height:97.95pt;mso-wrap-style:none;v-text-anchor:middle">
                <v:fill o:detectmouseclick="t" on="false"/>
                <v:stroke color="yellow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043805</wp:posOffset>
                </wp:positionH>
                <wp:positionV relativeFrom="paragraph">
                  <wp:posOffset>93345</wp:posOffset>
                </wp:positionV>
                <wp:extent cx="619125" cy="1244600"/>
                <wp:effectExtent l="10160" t="9525" r="889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200" cy="12445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ff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7.15pt;margin-top:7.35pt;width:48.7pt;height:97.95pt;mso-wrap-style:none;v-text-anchor:middle">
                <v:fill o:detectmouseclick="t" on="false"/>
                <v:stroke color="yellow" weight="1908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kern w:val="0"/>
          <w:sz w:val="18"/>
          <w:szCs w:val="18"/>
        </w:rPr>
        <w:t xml:space="preserve">                   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0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Q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P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K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RCKGSG--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ISQT--GP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T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K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T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V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GG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7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T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R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QVS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EY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V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9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KKLSLSR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CKGK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K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RQLG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I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MQHPCNEC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T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R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CKGE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E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EKGMQNG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ITFPGEAD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6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KKLSLSR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CK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KSGA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MK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RQLG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I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MQHPCNEC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T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R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CK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KKVLE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GMQNG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ITFPGEAD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KKLSLSR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CKGK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KSGA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MK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RQLG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I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MQHPCNEC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T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R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CKGE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KKVLE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EKGMQNG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ITFPGEAD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2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KPST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T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Q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SAR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VT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T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TP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VR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5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KLSLSR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K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KSGA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MK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RQLG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I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MQHPCNEC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T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R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CKGE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KKVLE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EKGMQNG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ITFPGEAD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7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KKLSLSR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CKGK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KSGA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MK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RQLG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I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MQHPCNEC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T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R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CKGE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KKVLE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EKGMQNG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FPGEAD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2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KLSLSR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CKGK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KSGA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I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MQ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E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R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KKVLE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EKG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T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EAD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0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GNR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TI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G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VVKV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Y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7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GAP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V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T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Y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VV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--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D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PPG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L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L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LFTI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R-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CAS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9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GD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QQKEH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FKRK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EHTLSL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CGFQ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6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GD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QQKEH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FKRK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EHT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E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CGFQ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Q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GE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PD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GM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S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MR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YIH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3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GD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QQKEH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FKRK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EHTLSLTE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CGFQ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Q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GE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PD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GM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FMR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YIH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2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RRGGP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I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LP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D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NC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TM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--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PAG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L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R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V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R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5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GD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QQKEH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KRK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TLSLTE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CG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Q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GE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PD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G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F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YIH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7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GD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QQKEH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FKRK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EHT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E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CGFQ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Q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GE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PD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GM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FMR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YIH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2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GD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QQKEH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F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DF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EHT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E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CGFQ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Q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GE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PD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GM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M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YIH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G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0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7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YMMN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9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6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TQ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E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EE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MRR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QQQ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E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MHGG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3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TQ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E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EE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MRR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Q-Q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E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MHGG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2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NL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PKA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5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SQ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E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EE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MRR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A-A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E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PGGG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7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QQ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E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EE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MRR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Q-A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E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HGGG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2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KSS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E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EE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MRR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QRR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E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PH--M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bookmarkStart w:id="0" w:name="OLE_LINK4"/>
      <w:bookmarkStart w:id="1" w:name="OLE_LINK3"/>
      <w:r>
        <w:rPr>
          <w:rFonts w:cs="Courier New" w:ascii="Courier New" w:hAnsi="Courier New"/>
          <w:color w:val="000000"/>
          <w:kern w:val="0"/>
          <w:sz w:val="18"/>
          <w:szCs w:val="18"/>
        </w:rPr>
        <w:t>Group</w:t>
      </w:r>
      <w:bookmarkEnd w:id="0"/>
      <w:bookmarkEnd w:id="1"/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A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975860</wp:posOffset>
                </wp:positionH>
                <wp:positionV relativeFrom="paragraph">
                  <wp:posOffset>-15240</wp:posOffset>
                </wp:positionV>
                <wp:extent cx="266700" cy="1057275"/>
                <wp:effectExtent l="9525" t="10160" r="9525" b="952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1057320"/>
                        </a:xfrm>
                        <a:prstGeom prst="flowChartProcess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1.8pt;margin-top:-1.2pt;width:20.95pt;height:83.2pt;mso-wrap-style:none;v-text-anchor:middle" type="_x0000_t109">
                <v:fill o:detectmouseclick="t" on="false"/>
                <v:stroke color="red" weight="1908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1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GVDY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KKAYRK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MKWHPDK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NKKEAEA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KQISE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S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GEEGL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A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4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AEGRSKLL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LCILSSSL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SIAAK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RK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G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S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GEEGL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HAASGGRG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5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GVDY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A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WHPDK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N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EA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KQISE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S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GE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R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9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GVDY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A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KKAYRK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MKWHPDK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N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EA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KQISE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S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EEGL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A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46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GVDY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KKAYRK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MKWHPDK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NKKEAE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KQISE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GEEGL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C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8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GVDY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KKAYRK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MKWHPDK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NKKEA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KQISE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S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GEEGL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A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Y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A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MKWHPDK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KKEAEA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KQISE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S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G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A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S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4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MGEST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SMPAS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W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L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E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ILK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AK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KNFLKQQE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1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PGGATFF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GEGPN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R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IF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F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PF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MGGGPGG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GGGPGGMR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RFS-SSMF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IFG-SFG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PM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SG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P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4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I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GTME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EEKIVK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VIVDLDA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EDLYMGGS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VWREKNI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C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5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HNMRNPH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NP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R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SA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SSSG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RGRKG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FFRSTAN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AEF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GN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TGGGGA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9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GAGSTYF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GEGAT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R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IF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F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PF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PGG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GRTS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RFG--SAF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IFASSFG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GGG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SM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----SA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Q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P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46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IF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F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FG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TGVK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STRFS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SAFAGFG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ENIFRTAS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TG-ANM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P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8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PG-SSDG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GGGHG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R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I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F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PF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MG-----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GGRTG---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GFSRGSMF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IFT-SFR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---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GA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----NA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P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3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GSGN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GR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R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IF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F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SSS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GI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P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4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EDDNELQI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PILLSRTT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IS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MPSFLSIS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STPTTP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RTPISDQT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LSKITSKP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FSQSTS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1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L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Y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KMKIS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P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EILTI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PGWKKGT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TFPEKGN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NV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DEKP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DGND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S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TL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4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H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GMF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M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CPN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REGY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DG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T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ND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T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NK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5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L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Y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KMKIS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Y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T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EILTI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PGWKKGT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FPEKGN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V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KP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DGND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S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L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L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9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L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KMKIS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Q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ILT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PGWKKGT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T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GN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V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EKP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DGND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S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L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TL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46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L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MKIS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W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TE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ILTI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PGWKKGT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TF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GN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NQ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V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DEKP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DGND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V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TL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8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L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Y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KMKIS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T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EILTI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PGWKKGT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TFPEKGN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V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DEKP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DGND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S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L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TL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3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L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Y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MKIS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T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PGWKKGT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TFPEKG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V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KP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DGND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S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L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TL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4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N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IA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L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K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PGW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T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H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DE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L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1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I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GMP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K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N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S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4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H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KVR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K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GM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5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GMP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GN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R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GSS----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9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I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GM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GN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GS-----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46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I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GMP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V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A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-------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8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I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GMP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GN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-------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TI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GMP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G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GN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A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R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RSID---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4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M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DHITSE-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Group B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44850</wp:posOffset>
                </wp:positionH>
                <wp:positionV relativeFrom="paragraph">
                  <wp:posOffset>-26670</wp:posOffset>
                </wp:positionV>
                <wp:extent cx="246380" cy="6917690"/>
                <wp:effectExtent l="9525" t="9525" r="9525" b="952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240" cy="69177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5.5pt;margin-top:-2.1pt;width:19.35pt;height:544.6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01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----QSID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G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NA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AEA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02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PKAD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KSI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EAA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W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04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MVAD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-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KFP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EAA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05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PTAD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-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KFP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ADA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06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EEGAKLSE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D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NAHL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NFQ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K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07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RFSR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-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PFV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EEA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08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SSS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A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KR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SGHDM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A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I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09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IGA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G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V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AD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E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KVHAA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0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ETS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A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ST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H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SSSNR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2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ETV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F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PD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R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EYTQR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M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3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ATA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E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LPIRT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ASE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4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PSTD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KSV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EGA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W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5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PSVD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KSV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DGA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W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6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-----VSD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K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I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AAHK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YF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I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18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KECT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-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ASGNSKFV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KKK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0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LASE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D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LAAQ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RFQ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1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RTED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KYP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DVA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W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2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EKGSMLSQ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N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NAHL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DF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K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4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TGA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H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V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LQ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Q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SSAEE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5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SSDT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K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Q----SFA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DTVDDGGLW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EISETVRN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DRL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7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KDS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Q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NPE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ASE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9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PSAN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-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KTV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DGA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W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0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KNS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D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K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DPE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K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1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VTG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L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PD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R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EYTRR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G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2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-----CSV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GYAD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EF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8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TSVD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-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KSV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DGA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W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40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PDA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A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K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MKS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D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ETTNF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CM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41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RDA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K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L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AT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L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EVSDGR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S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42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ENA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K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V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R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EYSDDR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I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43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----KKID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-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G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SA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SES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44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MVAD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-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KFP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EAA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45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EN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IDE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E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NPE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GRE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47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----RYLA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D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S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LL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EETEASKQ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KEEIEN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48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RSSD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-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EFP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EAA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49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RSSD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-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KLP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EAA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0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PNC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D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V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D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SSDKM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1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KDAS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K--NPTVA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KRR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4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SSA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D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EHN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AQE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K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5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-----ASD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K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I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EAHS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YF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V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6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KTAS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K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DNR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E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ENK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7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N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K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QEK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9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KSAS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HS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SNQ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ENAT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F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0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TASQ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K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D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EAKE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KF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I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1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HNA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I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K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DPG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ADE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S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2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KDS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Q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NPE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ASE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6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FDS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D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HPQ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AKE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8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-----CSV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GAEE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AFKM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E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69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EDA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E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NA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S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SNSECVT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DN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W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R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0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TATE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K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N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LAAQ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NFQ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1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-----CTV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GSEE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AF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D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4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VDSS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R--TPSLL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KRK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5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PSAD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A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KSV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DGA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W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6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-----VSD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KKAY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I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PD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AAHK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YF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I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Group C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b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b/>
          <w:color w:val="000000"/>
          <w:kern w:val="0"/>
          <w:sz w:val="18"/>
          <w:szCs w:val="18"/>
        </w:rPr>
      </w:r>
    </w:p>
    <w:p>
      <w:pPr>
        <w:pStyle w:val="Normal"/>
        <w:autoSpaceDE w:val="false"/>
        <w:ind w:firstLine="980"/>
        <w:jc w:val="left"/>
        <w:rPr>
          <w:rFonts w:ascii="Courier New" w:hAnsi="Courier New" w:cs="Courier New"/>
          <w:kern w:val="0"/>
          <w:sz w:val="28"/>
          <w:szCs w:val="28"/>
          <w:lang w:val="zh-CN"/>
        </w:rPr>
      </w:pPr>
      <w:r>
        <w:rPr>
          <w:rFonts w:cs="Courier New" w:ascii="Courier New" w:hAnsi="Courier New"/>
          <w:kern w:val="0"/>
          <w:sz w:val="28"/>
          <w:szCs w:val="28"/>
          <w:lang w:val="zh-CN"/>
        </w:rPr>
        <w:t>CaDnaJ36</w:t>
      </w:r>
    </w:p>
    <w:p>
      <w:pPr>
        <w:pStyle w:val="Normal"/>
        <w:autoSpaceDE w:val="false"/>
        <w:ind w:firstLine="981"/>
        <w:jc w:val="left"/>
        <w:rPr>
          <w:rFonts w:ascii="Courier New" w:hAnsi="Courier New" w:cs="Courier New"/>
          <w:b/>
          <w:b/>
          <w:kern w:val="0"/>
          <w:sz w:val="28"/>
          <w:szCs w:val="28"/>
          <w:lang w:val="zh-CN"/>
        </w:rPr>
      </w:pPr>
      <w:r>
        <w:rPr>
          <w:rFonts w:cs="Courier New" w:ascii="Courier New" w:hAnsi="Courier New"/>
          <w:b/>
          <w:kern w:val="0"/>
          <w:sz w:val="28"/>
          <w:szCs w:val="28"/>
          <w:lang w:val="zh-CN"/>
        </w:rPr>
      </w:r>
    </w:p>
    <w:p>
      <w:pPr>
        <w:pStyle w:val="Normal"/>
        <w:autoSpaceDE w:val="false"/>
        <w:ind w:firstLine="945"/>
        <w:jc w:val="left"/>
        <w:rPr>
          <w:rFonts w:ascii="Courier New" w:hAnsi="Courier New" w:cs="Courier New"/>
          <w:kern w:val="0"/>
          <w:sz w:val="28"/>
          <w:szCs w:val="28"/>
          <w:lang w:val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581650</wp:posOffset>
                </wp:positionH>
                <wp:positionV relativeFrom="paragraph">
                  <wp:posOffset>16510</wp:posOffset>
                </wp:positionV>
                <wp:extent cx="352425" cy="152400"/>
                <wp:effectExtent l="10160" t="9525" r="8890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1522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39.5pt;margin-top:1.3pt;width:27.7pt;height:11.9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kern w:val="0"/>
          <w:sz w:val="28"/>
          <w:szCs w:val="28"/>
          <w:lang w:val="zh-CN"/>
        </w:rPr>
        <w:t xml:space="preserve">MFGRAPKKSD  NTKYYDILGV  QNRASQDDLK  KAYRKAAIKN  HPDKGGDPEK  FKEIAEAYDV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kern w:val="0"/>
          <w:sz w:val="28"/>
          <w:szCs w:val="28"/>
          <w:lang w:val="zh-CN"/>
        </w:rPr>
        <w:t xml:space="preserve">       </w:t>
      </w:r>
      <w:r>
        <w:rPr>
          <w:rFonts w:cs="Courier New" w:ascii="Courier New" w:hAnsi="Courier New"/>
          <w:kern w:val="0"/>
          <w:sz w:val="28"/>
          <w:szCs w:val="28"/>
          <w:lang w:val="zh-CN"/>
        </w:rPr>
        <w:t xml:space="preserve">LRDPEKREIY  AQYGEDALKE  GMGAGGGRHD  PFDIFQSFFG  GGGSSRGRRQ  RRGEDVTPPL    </w:t>
      </w:r>
    </w:p>
    <w:p>
      <w:pPr>
        <w:pStyle w:val="Normal"/>
        <w:autoSpaceDE w:val="false"/>
        <w:ind w:firstLine="105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924675</wp:posOffset>
                </wp:positionH>
                <wp:positionV relativeFrom="paragraph">
                  <wp:posOffset>3810</wp:posOffset>
                </wp:positionV>
                <wp:extent cx="914400" cy="190500"/>
                <wp:effectExtent l="9525" t="9525" r="9525" b="952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904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ff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45.25pt;margin-top:0.3pt;width:71.95pt;height:14.95pt;mso-wrap-style:none;v-text-anchor:middle">
                <v:fill o:detectmouseclick="t" on="false"/>
                <v:stroke color="yellow" weight="1908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kern w:val="0"/>
          <w:sz w:val="28"/>
          <w:szCs w:val="28"/>
          <w:lang w:val="zh-CN"/>
        </w:rPr>
        <w:t xml:space="preserve">      </w:t>
      </w:r>
      <w:r>
        <w:rPr>
          <w:rFonts w:cs="Courier New" w:ascii="Courier New" w:hAnsi="Courier New"/>
          <w:kern w:val="0"/>
          <w:sz w:val="28"/>
          <w:szCs w:val="28"/>
          <w:lang w:val="zh-CN"/>
        </w:rPr>
        <w:t xml:space="preserve">KVSLEDLYNG  ASKKLSLSRN  VFLKCSGCQG  SGMKVSIRLL  GPSMIQQRQH  PCNECKGTGE    </w:t>
      </w:r>
    </w:p>
    <w:p>
      <w:pPr>
        <w:pStyle w:val="Normal"/>
        <w:autoSpaceDE w:val="false"/>
        <w:ind w:firstLine="210"/>
        <w:jc w:val="left"/>
        <w:rPr>
          <w:rFonts w:ascii="Courier New" w:hAnsi="Courier New" w:cs="Courier New"/>
          <w:kern w:val="0"/>
          <w:sz w:val="28"/>
          <w:szCs w:val="28"/>
          <w:lang w:val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43025</wp:posOffset>
                </wp:positionH>
                <wp:positionV relativeFrom="paragraph">
                  <wp:posOffset>2540</wp:posOffset>
                </wp:positionV>
                <wp:extent cx="1085850" cy="200025"/>
                <wp:effectExtent l="9525" t="10160" r="9525" b="889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5760" cy="2001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ff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5.75pt;margin-top:0.2pt;width:85.45pt;height:15.7pt;mso-wrap-style:none;v-text-anchor:middle">
                <v:fill o:detectmouseclick="t" on="false"/>
                <v:stroke color="yellow" weight="1908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kern w:val="0"/>
          <w:sz w:val="28"/>
          <w:szCs w:val="28"/>
          <w:lang w:val="zh-CN"/>
        </w:rPr>
        <w:t xml:space="preserve">     </w:t>
      </w:r>
      <w:r>
        <w:rPr>
          <w:rFonts w:cs="Courier New" w:ascii="Courier New" w:hAnsi="Courier New"/>
          <w:kern w:val="0"/>
          <w:sz w:val="28"/>
          <w:szCs w:val="28"/>
          <w:lang w:val="zh-CN"/>
        </w:rPr>
        <w:t xml:space="preserve">TISDKNRCPQ  CNGEGSCRRR  RCWKFMWRRV  SRTGRR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8"/>
          <w:szCs w:val="28"/>
          <w:lang w:val="zh-CN"/>
        </w:rPr>
      </w:pPr>
      <w:r>
        <w:rPr>
          <w:rFonts w:cs="宋体;SimSun" w:ascii="宋体;SimSun" w:hAnsi="宋体;SimSun"/>
          <w:kern w:val="0"/>
          <w:sz w:val="28"/>
          <w:szCs w:val="28"/>
          <w:lang w:val="zh-CN"/>
        </w:rPr>
      </w:r>
    </w:p>
    <w:p>
      <w:pPr>
        <w:pStyle w:val="Normal"/>
        <w:rPr>
          <w:rFonts w:ascii="宋体;SimSun" w:hAnsi="宋体;SimSun" w:cs="宋体;SimSun"/>
          <w:kern w:val="0"/>
          <w:sz w:val="28"/>
          <w:szCs w:val="28"/>
          <w:lang w:val="zh-CN"/>
        </w:rPr>
      </w:pPr>
      <w:r>
        <w:rPr>
          <w:rFonts w:cs="宋体;SimSun" w:ascii="宋体;SimSun" w:hAnsi="宋体;SimSun"/>
          <w:kern w:val="0"/>
          <w:sz w:val="28"/>
          <w:szCs w:val="28"/>
          <w:lang w:val="zh-CN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Group D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3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MRS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QV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AT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LN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8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MGV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K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7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EHPF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P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AEKL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RDLVGSKS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SD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HP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QI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T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GD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IN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Y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ILQV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Q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LNP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3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EHPF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N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AEKL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RDLVGSKS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SD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P-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QI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T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GD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IN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Y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IL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Q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LNP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3          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EHPF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P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AEKL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RDLVGSKS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SD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PV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QI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T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GD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IN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Y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I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I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3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W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KME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8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QK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YGDE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7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P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D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VVD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KELGF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AASAA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PTSVSFVQ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QQQPQHSG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YG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DQLF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DSQG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P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T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PF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VVD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W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S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K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F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SPPTP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PPAAPNNA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GFMQHS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SHPV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SRERQ--T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P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Q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P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S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R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KELGF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GQ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N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VCMP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DQVF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DSGSNAAG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P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A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3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FDP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GW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L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T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8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NGT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GR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K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RD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FFG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7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MP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QQQQQQQP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MS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QQA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I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L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N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P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PQ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RIQTQPV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TM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PFTFGLSS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GQ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AFA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ES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R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EVAPVHQ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NKQAPQRT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--------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TF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A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L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N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QQFGTGS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TQGREQVV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3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ARPKP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WMM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8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S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SIRI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A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N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KLP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Y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K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SRI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7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P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GL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R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P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N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FVGNNQNY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N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L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H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ISKNVNN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LFGNNQNQ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TI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LFGN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Q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ATVS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NNEGLFGN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NQSASINR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N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EKHGHQRE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G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Q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V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KHGNQRG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QFGIGSSS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GG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G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P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GIGSSSPQ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EEERVHVF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EQHGNKL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N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3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8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E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LAIH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GW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KGTKIT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GNH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AA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DLI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DE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HDV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DG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LVI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D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I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T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GR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7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N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E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R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SR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WTAC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FQA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G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W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PL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NHSANTSH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VNNAGLFG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QK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NVGKG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SH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WTAC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FQA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S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Q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W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PL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A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E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N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GK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FWTAC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E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Y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FQA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S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DG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W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M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3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8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DV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P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EQII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GM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7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V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SW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M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VPS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GRKAN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GGQGNVST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N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GS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RA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Q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MIYSDDDD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DDVLVDIS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M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Y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SW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M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KQ--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SPAPRT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---DYEDV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G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EE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EDW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KAKSGKRK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C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L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SSW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PM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CPRF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GGNVK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VGGQSNV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S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H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GS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GVG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N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IYIVDD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--VFVEVS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DEEWSQVK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KKAKNGKR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3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8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7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EVLSD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RLRKK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IPKTDKG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VVGNAGDNM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DVSVTQGG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MPNVTTAQ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KRGIGGNT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-AGRVAKD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KLDLNVEF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EVEEPLAP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MGQGNGAGT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DGNIEGIE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ARTGTPSKN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8"/>
          <w:szCs w:val="18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KQQAGKT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TVEGKNGVS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QDGLATQGG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EMSHVVAVE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SKRGVASKT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RHPGRFAKH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GNLDLNVEF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NEVEEPKIQ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MSNVAGE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DDDTVEVIG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3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28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37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-----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5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EGLDEFLS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PILNAVGD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VKAA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aDnaJ73          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FDGLDEFLS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PILDAVDG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KIEAA-----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Group E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sectPr>
      <w:type w:val="nextPage"/>
      <w:pgSz w:orient="landscape" w:w="15840" w:h="12240"/>
      <w:pgMar w:left="862" w:right="862" w:gutter="0" w:header="0" w:top="295" w:footer="0" w:bottom="295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6T12:29:00Z</dcterms:created>
  <dc:creator>Sky123.Org</dc:creator>
  <dc:description/>
  <cp:keywords/>
  <dc:language>en-US</dc:language>
  <cp:lastModifiedBy>Sky123.Org</cp:lastModifiedBy>
  <dcterms:modified xsi:type="dcterms:W3CDTF">2017-01-06T12:29:00Z</dcterms:modified>
  <cp:revision>2</cp:revision>
  <dc:subject/>
  <dc:title>CaDnaJ03           ---------- ---------- ---------- ---------- ---------- ---------- ---------- ---------- MSSKDFYEVL GVNRNATASE IKKAYYGLAK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